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8FF66" w14:textId="77777777" w:rsidR="0046698F" w:rsidRPr="00D97790" w:rsidRDefault="0046698F" w:rsidP="0046698F">
      <w:pPr>
        <w:spacing w:before="120"/>
        <w:rPr>
          <w:rFonts w:eastAsia="맑은 고딕"/>
          <w:b/>
          <w:bCs/>
          <w:lang w:val="en-US"/>
        </w:rPr>
      </w:pPr>
      <w:r w:rsidRPr="00D97790">
        <w:rPr>
          <w:rFonts w:eastAsia="맑은 고딕"/>
          <w:b/>
          <w:bCs/>
          <w:lang w:val="en-US"/>
        </w:rPr>
        <w:t>S</w:t>
      </w:r>
      <w:r>
        <w:rPr>
          <w:rFonts w:eastAsia="맑은 고딕" w:hint="eastAsia"/>
          <w:b/>
          <w:bCs/>
          <w:lang w:val="en-US"/>
        </w:rPr>
        <w:t>7</w:t>
      </w:r>
      <w:r w:rsidRPr="00D97790">
        <w:rPr>
          <w:rFonts w:eastAsia="맑은 고딕"/>
          <w:b/>
          <w:bCs/>
          <w:lang w:val="en-US"/>
        </w:rPr>
        <w:t xml:space="preserve"> Table. EMS crew composition and exploratory analysis of agreement between prehospital Pre-KTAS and initial ED KTAS.</w:t>
      </w:r>
    </w:p>
    <w:p w14:paraId="342AE105" w14:textId="77777777" w:rsidR="0046698F" w:rsidRPr="00D97790" w:rsidRDefault="0046698F" w:rsidP="0046698F">
      <w:pPr>
        <w:pStyle w:val="10"/>
        <w:spacing w:line="240" w:lineRule="auto"/>
        <w:rPr>
          <w:rFonts w:eastAsiaTheme="minorEastAsia"/>
          <w:b/>
          <w:bCs/>
        </w:rPr>
      </w:pPr>
      <w:r w:rsidRPr="00D97790">
        <w:rPr>
          <w:rFonts w:eastAsiaTheme="minorEastAsia"/>
          <w:b/>
          <w:bCs/>
        </w:rPr>
        <w:t>Panel A. Crew qualification composition</w:t>
      </w:r>
    </w:p>
    <w:tbl>
      <w:tblPr>
        <w:tblW w:w="9339" w:type="dxa"/>
        <w:tblInd w:w="-1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2127"/>
        <w:gridCol w:w="2409"/>
        <w:gridCol w:w="1843"/>
      </w:tblGrid>
      <w:tr w:rsidR="0046698F" w:rsidRPr="00D97790" w14:paraId="07D33BE8" w14:textId="77777777" w:rsidTr="00390853">
        <w:trPr>
          <w:trHeight w:val="643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07450B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0BB18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ll                 (n = 4,72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66A8D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diatric                (n = 1,24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26D2D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ult           (n = 3,487)</w:t>
            </w:r>
          </w:p>
        </w:tc>
      </w:tr>
      <w:tr w:rsidR="0046698F" w:rsidRPr="00D97790" w14:paraId="5100CCCD" w14:textId="77777777" w:rsidTr="00390853">
        <w:trPr>
          <w:trHeight w:val="34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DDDC4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rew qualification grou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181AB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85250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AB50E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46698F" w:rsidRPr="00D97790" w14:paraId="427A2FB9" w14:textId="77777777" w:rsidTr="00390853">
        <w:trPr>
          <w:trHeight w:val="34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DB1E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Nurse in cre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EFE87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,119 (66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75471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2 (6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F2CE5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,257 (64.7)</w:t>
            </w:r>
          </w:p>
        </w:tc>
      </w:tr>
      <w:tr w:rsidR="0046698F" w:rsidRPr="00D97790" w14:paraId="7AE2488E" w14:textId="77777777" w:rsidTr="00390853">
        <w:trPr>
          <w:trHeight w:val="34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5A093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EMT Level 1, no nur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E1578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602 (33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A9648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78 (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3FB0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224 (35.1)</w:t>
            </w:r>
          </w:p>
        </w:tc>
      </w:tr>
      <w:tr w:rsidR="0046698F" w:rsidRPr="00D97790" w14:paraId="3F1A8A09" w14:textId="77777777" w:rsidTr="00390853">
        <w:trPr>
          <w:trHeight w:val="34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669F1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EMT Level 2/other on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B3437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 (0.2)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F10DF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 (0.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734A0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 (0.2)*</w:t>
            </w:r>
          </w:p>
        </w:tc>
      </w:tr>
      <w:tr w:rsidR="0046698F" w:rsidRPr="00D97790" w14:paraId="4C357306" w14:textId="77777777" w:rsidTr="00390853">
        <w:trPr>
          <w:trHeight w:val="34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E3FAD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rew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DC9D5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4BF21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52B28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46698F" w:rsidRPr="00D97790" w14:paraId="08EC1362" w14:textId="77777777" w:rsidTr="00390853">
        <w:trPr>
          <w:trHeight w:val="34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A90AF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2 memb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D6BCF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,634 (5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D9CB2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5 (5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130DA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919 (55.0)</w:t>
            </w:r>
          </w:p>
        </w:tc>
      </w:tr>
      <w:tr w:rsidR="0046698F" w:rsidRPr="00D97790" w14:paraId="46A92364" w14:textId="77777777" w:rsidTr="00390853">
        <w:trPr>
          <w:trHeight w:val="34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05790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3 memb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1C1BA8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,089 (44.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5DEEE5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26 (4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A2B290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563 (44.8)</w:t>
            </w:r>
          </w:p>
        </w:tc>
      </w:tr>
    </w:tbl>
    <w:p w14:paraId="61BF8E70" w14:textId="77777777" w:rsidR="0046698F" w:rsidRPr="00D97790" w:rsidRDefault="0046698F" w:rsidP="0046698F">
      <w:pPr>
        <w:pStyle w:val="10"/>
        <w:spacing w:line="240" w:lineRule="auto"/>
        <w:rPr>
          <w:rFonts w:eastAsiaTheme="minorEastAsia"/>
          <w:b/>
          <w:bCs/>
        </w:rPr>
      </w:pPr>
      <w:r w:rsidRPr="00D97790">
        <w:rPr>
          <w:rFonts w:eastAsiaTheme="minorEastAsia"/>
          <w:b/>
          <w:bCs/>
        </w:rPr>
        <w:t>Panel B. Exploratory agreement by crew qualification group</w:t>
      </w:r>
    </w:p>
    <w:tbl>
      <w:tblPr>
        <w:tblW w:w="8482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1972"/>
        <w:gridCol w:w="2540"/>
      </w:tblGrid>
      <w:tr w:rsidR="0046698F" w:rsidRPr="00D97790" w14:paraId="33112927" w14:textId="77777777" w:rsidTr="00390853">
        <w:trPr>
          <w:trHeight w:val="708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C85A1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52AC6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urse in crew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6E8E2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MT Level 1, no nurse</w:t>
            </w:r>
          </w:p>
        </w:tc>
      </w:tr>
      <w:tr w:rsidR="0046698F" w:rsidRPr="00D97790" w14:paraId="77AA3E99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48B2B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diatric (&lt;15 yea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BCDD6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43CB8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46698F" w:rsidRPr="00D97790" w14:paraId="1E63DE9D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07907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Encounters, 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EEB7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5AEE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78</w:t>
            </w:r>
          </w:p>
        </w:tc>
      </w:tr>
      <w:tr w:rsidR="0046698F" w:rsidRPr="00D97790" w14:paraId="35859C8A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FE8D3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verall agreement, 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3E4E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7.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174AC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8.1</w:t>
            </w:r>
          </w:p>
        </w:tc>
      </w:tr>
      <w:tr w:rsidR="0046698F" w:rsidRPr="00D97790" w14:paraId="1F393EF5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31A7F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Unweighted κ (95% C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C6C1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8 (0.13–0.2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C05D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7 (0.10–0.24)</w:t>
            </w:r>
          </w:p>
        </w:tc>
      </w:tr>
      <w:tr w:rsidR="0046698F" w:rsidRPr="00D97790" w14:paraId="53E0ED44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110C5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Quadratically weighted κ (95% C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D589D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7 (0.22–0.3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D7367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8 (0.21–0.35)</w:t>
            </w:r>
          </w:p>
        </w:tc>
      </w:tr>
      <w:tr w:rsidR="0046698F" w:rsidRPr="00D97790" w14:paraId="6A7A0100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220A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ult (≥15 years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5DFC2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5CE5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46698F" w:rsidRPr="00D97790" w14:paraId="58950028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54094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Encounters, 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56F7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,2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41C7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,224</w:t>
            </w:r>
          </w:p>
        </w:tc>
      </w:tr>
      <w:tr w:rsidR="0046698F" w:rsidRPr="00D97790" w14:paraId="00B0D27C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3F332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verall agreement, %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5AEE3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1.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31F9F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</w:t>
            </w:r>
          </w:p>
        </w:tc>
      </w:tr>
      <w:tr w:rsidR="0046698F" w:rsidRPr="00D97790" w14:paraId="4AFDBC33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87899C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Unweighted κ (95% CI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B6DFBE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9 (0.26–0.32)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B25898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3 (0.29–0.37)</w:t>
            </w:r>
          </w:p>
        </w:tc>
      </w:tr>
      <w:tr w:rsidR="0046698F" w:rsidRPr="00D97790" w14:paraId="17FDF402" w14:textId="77777777" w:rsidTr="00390853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9C979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Quadratically weighted κ (95% CI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2CB5F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9 (0.36–0.42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E0DFFE" w14:textId="77777777" w:rsidR="0046698F" w:rsidRPr="00D97790" w:rsidRDefault="0046698F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3 (0.39–0.47)</w:t>
            </w:r>
          </w:p>
        </w:tc>
      </w:tr>
    </w:tbl>
    <w:p w14:paraId="0486B750" w14:textId="77777777" w:rsidR="0046698F" w:rsidRDefault="0046698F" w:rsidP="0046698F">
      <w:pPr>
        <w:pStyle w:val="10"/>
        <w:spacing w:line="240" w:lineRule="auto"/>
        <w:rPr>
          <w:rFonts w:eastAsiaTheme="minorEastAsia"/>
          <w:i/>
          <w:iCs/>
        </w:rPr>
      </w:pPr>
      <w:r w:rsidRPr="00D97790">
        <w:rPr>
          <w:rFonts w:eastAsiaTheme="minorEastAsia"/>
          <w:i/>
          <w:iCs/>
        </w:rPr>
        <w:t>EMS crew composition and exploratory agreement analysis. Panel A describes the distribution of EMS crew composition, including the presence of a nurse, EMT Level 1 without a nurse, EMT Level 2/other only, and crew size. Panel B presents exploratory agreement between prehospital Pre-KTAS and initial ED KTAS stratified by crew composition for pediatric (&lt;15 years) and adult (≥15 years) encounters. Overall agreement and kappa statistics (unweighted and quadratically weighted) are reported. Crew composition was used as a proxy for provider training level, as individual-level qualification data were not available. T</w:t>
      </w:r>
      <w:r w:rsidRPr="00D97790">
        <w:rPr>
          <w:rFonts w:eastAsiaTheme="minorEastAsia"/>
          <w:i/>
          <w:iCs/>
        </w:rPr>
        <w:lastRenderedPageBreak/>
        <w:t xml:space="preserve">hese analyses are exploratory and should be interpreted with caution. </w:t>
      </w:r>
      <w:r w:rsidRPr="00E71C16">
        <w:rPr>
          <w:rFonts w:eastAsiaTheme="minorEastAsia"/>
          <w:i/>
          <w:iCs/>
        </w:rPr>
        <w:t>*The EMT Level 2/other only group was very small and is presented descriptively only.</w:t>
      </w:r>
    </w:p>
    <w:p w14:paraId="3F332F96" w14:textId="77777777" w:rsidR="0046698F" w:rsidRDefault="0046698F" w:rsidP="0046698F">
      <w:pPr>
        <w:pStyle w:val="10"/>
        <w:spacing w:line="240" w:lineRule="auto"/>
        <w:rPr>
          <w:rFonts w:eastAsiaTheme="minorEastAsia"/>
          <w:i/>
          <w:iCs/>
        </w:rPr>
      </w:pPr>
    </w:p>
    <w:p w14:paraId="554ED468" w14:textId="77777777" w:rsidR="00C957DD" w:rsidRPr="0046698F" w:rsidRDefault="00C957DD">
      <w:pPr>
        <w:rPr>
          <w:lang w:val="en-US"/>
        </w:rPr>
      </w:pPr>
    </w:p>
    <w:sectPr w:rsidR="00C957DD" w:rsidRPr="0046698F" w:rsidSect="004669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8F"/>
    <w:rsid w:val="000B2EC1"/>
    <w:rsid w:val="0046698F"/>
    <w:rsid w:val="00487A0B"/>
    <w:rsid w:val="004F5D9B"/>
    <w:rsid w:val="007C7EA6"/>
    <w:rsid w:val="00C957DD"/>
    <w:rsid w:val="00D56BDD"/>
    <w:rsid w:val="00E56C6E"/>
    <w:rsid w:val="00E8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BE9B"/>
  <w15:chartTrackingRefBased/>
  <w15:docId w15:val="{034F26FE-DE8B-494F-8B9F-60D3BCB4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8"/>
        <w:lang w:val="ko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98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6698F"/>
    <w:pPr>
      <w:keepNext/>
      <w:keepLines/>
      <w:spacing w:before="280" w:after="80"/>
      <w:outlineLvl w:val="0"/>
    </w:pPr>
    <w:rPr>
      <w:rFonts w:asciiTheme="majorHAnsi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698F"/>
    <w:pPr>
      <w:keepNext/>
      <w:keepLines/>
      <w:spacing w:before="160" w:after="80"/>
      <w:outlineLvl w:val="1"/>
    </w:pPr>
    <w:rPr>
      <w:rFonts w:asciiTheme="majorHAnsi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698F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698F"/>
    <w:pPr>
      <w:keepNext/>
      <w:keepLines/>
      <w:spacing w:before="80" w:after="40"/>
      <w:outlineLvl w:val="3"/>
    </w:pPr>
    <w:rPr>
      <w:rFonts w:asciiTheme="majorHAnsi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698F"/>
    <w:pPr>
      <w:keepNext/>
      <w:keepLines/>
      <w:spacing w:before="80" w:after="40"/>
      <w:ind w:leftChars="100" w:left="100"/>
      <w:outlineLvl w:val="4"/>
    </w:pPr>
    <w:rPr>
      <w:rFonts w:asciiTheme="majorHAnsi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698F"/>
    <w:pPr>
      <w:keepNext/>
      <w:keepLines/>
      <w:spacing w:before="80" w:after="40"/>
      <w:ind w:leftChars="200" w:left="200"/>
      <w:outlineLvl w:val="5"/>
    </w:pPr>
    <w:rPr>
      <w:rFonts w:asciiTheme="majorHAnsi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698F"/>
    <w:pPr>
      <w:keepNext/>
      <w:keepLines/>
      <w:spacing w:before="80" w:after="40"/>
      <w:ind w:leftChars="300" w:left="300"/>
      <w:outlineLvl w:val="6"/>
    </w:pPr>
    <w:rPr>
      <w:rFonts w:asciiTheme="majorHAnsi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698F"/>
    <w:pPr>
      <w:keepNext/>
      <w:keepLines/>
      <w:spacing w:before="80" w:after="40"/>
      <w:ind w:leftChars="400" w:left="400"/>
      <w:outlineLvl w:val="7"/>
    </w:pPr>
    <w:rPr>
      <w:rFonts w:asciiTheme="majorHAnsi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698F"/>
    <w:pPr>
      <w:keepNext/>
      <w:keepLines/>
      <w:spacing w:before="80" w:after="40"/>
      <w:ind w:leftChars="500" w:left="500"/>
      <w:outlineLvl w:val="8"/>
    </w:pPr>
    <w:rPr>
      <w:rFonts w:asciiTheme="majorHAnsi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487A0B"/>
    <w:pPr>
      <w:spacing w:line="480" w:lineRule="auto"/>
    </w:pPr>
    <w:rPr>
      <w:rFonts w:eastAsia="Times New Roman"/>
      <w:lang w:val="en-US"/>
    </w:rPr>
  </w:style>
  <w:style w:type="character" w:customStyle="1" w:styleId="1Char0">
    <w:name w:val="스타일1 Char"/>
    <w:basedOn w:val="a0"/>
    <w:link w:val="10"/>
    <w:rsid w:val="00487A0B"/>
    <w:rPr>
      <w:rFonts w:ascii="Times New Roman" w:eastAsia="Times New Roman" w:hAnsi="Times New Roman" w:cs="Times New Roman"/>
      <w:sz w:val="24"/>
      <w:szCs w:val="28"/>
      <w:lang w:val="en-US"/>
    </w:rPr>
  </w:style>
  <w:style w:type="character" w:customStyle="1" w:styleId="1Char">
    <w:name w:val="제목 1 Char"/>
    <w:basedOn w:val="a0"/>
    <w:link w:val="1"/>
    <w:uiPriority w:val="9"/>
    <w:rsid w:val="0046698F"/>
    <w:rPr>
      <w:rFonts w:asciiTheme="majorHAnsi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698F"/>
    <w:rPr>
      <w:rFonts w:asciiTheme="majorHAnsi" w:hAnsiTheme="majorHAnsi" w:cstheme="majorBidi"/>
      <w:color w:val="000000" w:themeColor="text1"/>
      <w:sz w:val="28"/>
    </w:rPr>
  </w:style>
  <w:style w:type="character" w:customStyle="1" w:styleId="3Char">
    <w:name w:val="제목 3 Char"/>
    <w:basedOn w:val="a0"/>
    <w:link w:val="3"/>
    <w:uiPriority w:val="9"/>
    <w:semiHidden/>
    <w:rsid w:val="0046698F"/>
    <w:rPr>
      <w:rFonts w:asciiTheme="majorHAnsi" w:hAnsiTheme="majorHAnsi" w:cstheme="majorBidi"/>
      <w:color w:val="000000" w:themeColor="text1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6698F"/>
    <w:rPr>
      <w:rFonts w:asciiTheme="majorHAnsi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6698F"/>
    <w:rPr>
      <w:rFonts w:asciiTheme="majorHAnsi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6698F"/>
    <w:rPr>
      <w:rFonts w:asciiTheme="majorHAnsi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6698F"/>
    <w:rPr>
      <w:rFonts w:asciiTheme="majorHAnsi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6698F"/>
    <w:rPr>
      <w:rFonts w:asciiTheme="majorHAnsi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6698F"/>
    <w:rPr>
      <w:rFonts w:asciiTheme="majorHAnsi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6698F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6698F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6698F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</w:rPr>
  </w:style>
  <w:style w:type="character" w:customStyle="1" w:styleId="Char0">
    <w:name w:val="부제 Char"/>
    <w:basedOn w:val="a0"/>
    <w:link w:val="a4"/>
    <w:uiPriority w:val="11"/>
    <w:rsid w:val="0046698F"/>
    <w:rPr>
      <w:rFonts w:asciiTheme="majorHAnsi" w:hAnsiTheme="maj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466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669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669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669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66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669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669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1500</Characters>
  <Application>Microsoft Office Word</Application>
  <DocSecurity>0</DocSecurity>
  <Lines>250</Lines>
  <Paragraphs>207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마 민팅</dc:creator>
  <cp:keywords/>
  <dc:description/>
  <cp:lastModifiedBy>엄마 민팅</cp:lastModifiedBy>
  <cp:revision>1</cp:revision>
  <dcterms:created xsi:type="dcterms:W3CDTF">2026-06-19T06:43:00Z</dcterms:created>
  <dcterms:modified xsi:type="dcterms:W3CDTF">2026-06-19T06:43:00Z</dcterms:modified>
</cp:coreProperties>
</file>